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6387B" w:rsidRPr="00681F2C" w:rsidRDefault="00B6387B" w:rsidP="00B6387B">
      <w:pPr>
        <w:ind w:firstLine="560"/>
        <w:rPr>
          <w:rFonts w:ascii="Times New Roman" w:hAnsi="Times New Roman" w:cs="Times New Roman"/>
          <w:b/>
          <w:sz w:val="28"/>
        </w:rPr>
      </w:pPr>
      <w:r w:rsidRPr="00257815">
        <w:rPr>
          <w:rFonts w:ascii="Times New Roman" w:hAnsi="Times New Roman" w:cs="Times New Roman"/>
          <w:b/>
          <w:sz w:val="28"/>
        </w:rPr>
        <w:t>Supplement Table 1:</w:t>
      </w:r>
      <w:r>
        <w:rPr>
          <w:rFonts w:ascii="Times New Roman" w:hAnsi="Times New Roman"/>
          <w:sz w:val="28"/>
        </w:rPr>
        <w:t xml:space="preserve"> </w:t>
      </w:r>
      <w:r w:rsidRPr="00681F2C">
        <w:rPr>
          <w:rFonts w:ascii="Times New Roman" w:hAnsi="Times New Roman" w:cs="Times New Roman"/>
          <w:b/>
          <w:sz w:val="28"/>
        </w:rPr>
        <w:t>Baseline characteristics of patients in the COU-AA-301 and COU-AA-302 cohort</w:t>
      </w:r>
      <w:r w:rsidRPr="00681F2C">
        <w:rPr>
          <w:rFonts w:ascii="Times New Roman" w:hAnsi="Times New Roman" w:cs="Times New Roman" w:hint="eastAsia"/>
          <w:b/>
          <w:sz w:val="28"/>
        </w:rPr>
        <w:t xml:space="preserve"> </w:t>
      </w:r>
    </w:p>
    <w:tbl>
      <w:tblPr>
        <w:tblStyle w:val="a3"/>
        <w:tblW w:w="11777" w:type="dxa"/>
        <w:jc w:val="center"/>
        <w:tblLayout w:type="fixed"/>
        <w:tblLook w:val="04A0" w:firstRow="1" w:lastRow="0" w:firstColumn="1" w:lastColumn="0" w:noHBand="0" w:noVBand="1"/>
      </w:tblPr>
      <w:tblGrid>
        <w:gridCol w:w="4678"/>
        <w:gridCol w:w="3980"/>
        <w:gridCol w:w="3119"/>
      </w:tblGrid>
      <w:tr w:rsidR="00B6387B" w:rsidTr="009E42B9">
        <w:trPr>
          <w:trHeight w:val="340"/>
          <w:jc w:val="center"/>
        </w:trPr>
        <w:tc>
          <w:tcPr>
            <w:tcW w:w="4678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3980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sz w:val="24"/>
              </w:rPr>
              <w:t>COU-AA-301 (n=1172)</w:t>
            </w:r>
          </w:p>
        </w:tc>
        <w:tc>
          <w:tcPr>
            <w:tcW w:w="3119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</w:rPr>
            </w:pPr>
            <w:r>
              <w:rPr>
                <w:sz w:val="24"/>
              </w:rPr>
              <w:t>COU-AA-302 (n=1033)</w:t>
            </w:r>
          </w:p>
        </w:tc>
      </w:tr>
      <w:tr w:rsidR="00B6387B" w:rsidTr="009E42B9">
        <w:trPr>
          <w:trHeight w:val="283"/>
          <w:jc w:val="center"/>
        </w:trPr>
        <w:tc>
          <w:tcPr>
            <w:tcW w:w="4678" w:type="dxa"/>
          </w:tcPr>
          <w:p w:rsidR="00B6387B" w:rsidRDefault="00B6387B" w:rsidP="00A16E3E">
            <w:pPr>
              <w:ind w:firstLine="48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>MI, kg</w:t>
            </w:r>
            <w:r>
              <w:rPr>
                <w:rFonts w:hint="eastAsia"/>
                <w:sz w:val="24"/>
                <w:szCs w:val="24"/>
              </w:rPr>
              <w:t>/m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N (%)</w:t>
            </w:r>
          </w:p>
        </w:tc>
        <w:tc>
          <w:tcPr>
            <w:tcW w:w="3980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</w:rPr>
            </w:pPr>
          </w:p>
        </w:tc>
        <w:tc>
          <w:tcPr>
            <w:tcW w:w="3119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</w:rPr>
            </w:pPr>
          </w:p>
        </w:tc>
      </w:tr>
      <w:tr w:rsidR="00B6387B" w:rsidTr="009E42B9">
        <w:trPr>
          <w:trHeight w:val="340"/>
          <w:jc w:val="center"/>
        </w:trPr>
        <w:tc>
          <w:tcPr>
            <w:tcW w:w="4678" w:type="dxa"/>
          </w:tcPr>
          <w:p w:rsidR="00B6387B" w:rsidRDefault="00B6387B" w:rsidP="00A16E3E">
            <w:pPr>
              <w:ind w:firstLine="48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&lt;25</w:t>
            </w:r>
          </w:p>
        </w:tc>
        <w:tc>
          <w:tcPr>
            <w:tcW w:w="3980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 xml:space="preserve">63 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31%)</w:t>
            </w:r>
          </w:p>
        </w:tc>
        <w:tc>
          <w:tcPr>
            <w:tcW w:w="3119" w:type="dxa"/>
          </w:tcPr>
          <w:p w:rsidR="00B6387B" w:rsidRDefault="00B6387B" w:rsidP="00B76591">
            <w:pPr>
              <w:ind w:firstLine="48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98 (19%)</w:t>
            </w:r>
          </w:p>
        </w:tc>
      </w:tr>
      <w:tr w:rsidR="00B6387B" w:rsidTr="009E42B9">
        <w:trPr>
          <w:trHeight w:val="340"/>
          <w:jc w:val="center"/>
        </w:trPr>
        <w:tc>
          <w:tcPr>
            <w:tcW w:w="4678" w:type="dxa"/>
          </w:tcPr>
          <w:p w:rsidR="00B6387B" w:rsidRDefault="00B6387B" w:rsidP="00A16E3E">
            <w:pPr>
              <w:ind w:firstLineChars="150"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≥25</w:t>
            </w:r>
          </w:p>
        </w:tc>
        <w:tc>
          <w:tcPr>
            <w:tcW w:w="3980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</w:rPr>
            </w:pPr>
            <w:r>
              <w:rPr>
                <w:sz w:val="24"/>
              </w:rPr>
              <w:t>809 (69%)</w:t>
            </w:r>
          </w:p>
        </w:tc>
        <w:tc>
          <w:tcPr>
            <w:tcW w:w="3119" w:type="dxa"/>
          </w:tcPr>
          <w:p w:rsidR="00B6387B" w:rsidRDefault="00B6387B" w:rsidP="00B76591">
            <w:pPr>
              <w:ind w:firstLine="48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  <w:r>
              <w:rPr>
                <w:sz w:val="24"/>
              </w:rPr>
              <w:t>44 (81%)</w:t>
            </w:r>
          </w:p>
        </w:tc>
      </w:tr>
      <w:tr w:rsidR="00B6387B" w:rsidTr="009E42B9">
        <w:trPr>
          <w:trHeight w:val="340"/>
          <w:jc w:val="center"/>
        </w:trPr>
        <w:tc>
          <w:tcPr>
            <w:tcW w:w="4678" w:type="dxa"/>
          </w:tcPr>
          <w:p w:rsidR="00B6387B" w:rsidRDefault="00B6387B" w:rsidP="00A16E3E">
            <w:pPr>
              <w:ind w:firstLine="48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COG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N (%)</w:t>
            </w:r>
          </w:p>
        </w:tc>
        <w:tc>
          <w:tcPr>
            <w:tcW w:w="3980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3119" w:type="dxa"/>
          </w:tcPr>
          <w:p w:rsidR="00B6387B" w:rsidRDefault="00B6387B" w:rsidP="00B76591">
            <w:pPr>
              <w:ind w:firstLine="480"/>
              <w:jc w:val="center"/>
              <w:rPr>
                <w:sz w:val="24"/>
                <w:szCs w:val="24"/>
              </w:rPr>
            </w:pPr>
          </w:p>
        </w:tc>
      </w:tr>
      <w:tr w:rsidR="00B6387B" w:rsidTr="009E42B9">
        <w:trPr>
          <w:trHeight w:val="340"/>
          <w:jc w:val="center"/>
        </w:trPr>
        <w:tc>
          <w:tcPr>
            <w:tcW w:w="4678" w:type="dxa"/>
          </w:tcPr>
          <w:p w:rsidR="00B6387B" w:rsidRDefault="00B6387B" w:rsidP="00A16E3E">
            <w:pPr>
              <w:ind w:firstLineChars="300" w:firstLine="72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3980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94 (34%)</w:t>
            </w:r>
          </w:p>
        </w:tc>
        <w:tc>
          <w:tcPr>
            <w:tcW w:w="3119" w:type="dxa"/>
          </w:tcPr>
          <w:p w:rsidR="00B6387B" w:rsidRDefault="00B6387B" w:rsidP="00B76591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67</w:t>
            </w:r>
            <w:r>
              <w:rPr>
                <w:rFonts w:hint="eastAsia"/>
                <w:sz w:val="24"/>
                <w:szCs w:val="24"/>
              </w:rPr>
              <w:t>(74%)</w:t>
            </w:r>
          </w:p>
        </w:tc>
      </w:tr>
      <w:tr w:rsidR="00B6387B" w:rsidTr="009E42B9">
        <w:trPr>
          <w:trHeight w:val="340"/>
          <w:jc w:val="center"/>
        </w:trPr>
        <w:tc>
          <w:tcPr>
            <w:tcW w:w="4678" w:type="dxa"/>
          </w:tcPr>
          <w:p w:rsidR="00B6387B" w:rsidRDefault="00B6387B" w:rsidP="00A16E3E">
            <w:pPr>
              <w:ind w:firstLineChars="300" w:firstLine="72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3980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26 (53%)</w:t>
            </w:r>
          </w:p>
        </w:tc>
        <w:tc>
          <w:tcPr>
            <w:tcW w:w="3119" w:type="dxa"/>
          </w:tcPr>
          <w:p w:rsidR="00B6387B" w:rsidRDefault="00B6387B" w:rsidP="00B76591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3</w:t>
            </w:r>
            <w:r>
              <w:rPr>
                <w:rFonts w:hint="eastAsia"/>
                <w:sz w:val="24"/>
                <w:szCs w:val="24"/>
              </w:rPr>
              <w:t>(2</w:t>
            </w:r>
            <w:r>
              <w:rPr>
                <w:sz w:val="24"/>
                <w:szCs w:val="24"/>
              </w:rPr>
              <w:t>4</w:t>
            </w:r>
            <w:r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B6387B" w:rsidTr="009E42B9">
        <w:trPr>
          <w:trHeight w:val="340"/>
          <w:jc w:val="center"/>
        </w:trPr>
        <w:tc>
          <w:tcPr>
            <w:tcW w:w="4678" w:type="dxa"/>
          </w:tcPr>
          <w:p w:rsidR="00B6387B" w:rsidRDefault="00B6387B" w:rsidP="00A16E3E">
            <w:pPr>
              <w:ind w:firstLineChars="300" w:firstLine="72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3980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4 (11%)</w:t>
            </w:r>
          </w:p>
        </w:tc>
        <w:tc>
          <w:tcPr>
            <w:tcW w:w="3119" w:type="dxa"/>
          </w:tcPr>
          <w:p w:rsidR="00B6387B" w:rsidRDefault="00B6387B" w:rsidP="00B76591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(0%)</w:t>
            </w:r>
          </w:p>
        </w:tc>
      </w:tr>
      <w:tr w:rsidR="00B6387B" w:rsidTr="009E42B9">
        <w:trPr>
          <w:trHeight w:val="340"/>
          <w:jc w:val="center"/>
        </w:trPr>
        <w:tc>
          <w:tcPr>
            <w:tcW w:w="4678" w:type="dxa"/>
          </w:tcPr>
          <w:p w:rsidR="00B6387B" w:rsidRDefault="00B6387B" w:rsidP="00A16E3E">
            <w:pPr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PI-SF, N (%) </w:t>
            </w:r>
          </w:p>
        </w:tc>
        <w:tc>
          <w:tcPr>
            <w:tcW w:w="3980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3119" w:type="dxa"/>
          </w:tcPr>
          <w:p w:rsidR="00B6387B" w:rsidRDefault="00B6387B" w:rsidP="00B76591">
            <w:pPr>
              <w:ind w:firstLine="480"/>
              <w:jc w:val="center"/>
              <w:rPr>
                <w:sz w:val="24"/>
                <w:szCs w:val="24"/>
              </w:rPr>
            </w:pPr>
          </w:p>
        </w:tc>
      </w:tr>
      <w:tr w:rsidR="00B6387B" w:rsidTr="009E42B9">
        <w:trPr>
          <w:trHeight w:val="340"/>
          <w:jc w:val="center"/>
        </w:trPr>
        <w:tc>
          <w:tcPr>
            <w:tcW w:w="4678" w:type="dxa"/>
          </w:tcPr>
          <w:p w:rsidR="00B6387B" w:rsidRDefault="00B6387B" w:rsidP="00A16E3E">
            <w:pPr>
              <w:ind w:firstLineChars="300" w:firstLine="7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3980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5 (21%)</w:t>
            </w:r>
          </w:p>
        </w:tc>
        <w:tc>
          <w:tcPr>
            <w:tcW w:w="3119" w:type="dxa"/>
          </w:tcPr>
          <w:p w:rsidR="00B6387B" w:rsidRDefault="00B76591" w:rsidP="00B7659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B6387B">
              <w:rPr>
                <w:rFonts w:hint="eastAsia"/>
                <w:sz w:val="24"/>
                <w:szCs w:val="24"/>
              </w:rPr>
              <w:t>5</w:t>
            </w:r>
            <w:r w:rsidR="00B6387B">
              <w:rPr>
                <w:sz w:val="24"/>
                <w:szCs w:val="24"/>
              </w:rPr>
              <w:t>15(50%)</w:t>
            </w:r>
          </w:p>
        </w:tc>
      </w:tr>
      <w:tr w:rsidR="00B6387B" w:rsidTr="009E42B9">
        <w:trPr>
          <w:trHeight w:val="340"/>
          <w:jc w:val="center"/>
        </w:trPr>
        <w:tc>
          <w:tcPr>
            <w:tcW w:w="4678" w:type="dxa"/>
          </w:tcPr>
          <w:p w:rsidR="00B6387B" w:rsidRDefault="00B6387B" w:rsidP="00A16E3E">
            <w:pPr>
              <w:ind w:firstLineChars="300" w:firstLine="7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980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9 (22%)</w:t>
            </w:r>
          </w:p>
        </w:tc>
        <w:tc>
          <w:tcPr>
            <w:tcW w:w="3119" w:type="dxa"/>
          </w:tcPr>
          <w:p w:rsidR="00B6387B" w:rsidRDefault="00B76591" w:rsidP="00B7659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B6387B">
              <w:rPr>
                <w:rFonts w:hint="eastAsia"/>
                <w:sz w:val="24"/>
                <w:szCs w:val="24"/>
              </w:rPr>
              <w:t>1</w:t>
            </w:r>
            <w:r w:rsidR="00B6387B">
              <w:rPr>
                <w:sz w:val="24"/>
                <w:szCs w:val="24"/>
              </w:rPr>
              <w:t>48 (14%)</w:t>
            </w:r>
          </w:p>
        </w:tc>
      </w:tr>
      <w:tr w:rsidR="00B6387B" w:rsidTr="009E42B9">
        <w:trPr>
          <w:trHeight w:val="340"/>
          <w:jc w:val="center"/>
        </w:trPr>
        <w:tc>
          <w:tcPr>
            <w:tcW w:w="4678" w:type="dxa"/>
          </w:tcPr>
          <w:p w:rsidR="00B6387B" w:rsidRDefault="00B6387B" w:rsidP="00A16E3E">
            <w:pPr>
              <w:ind w:firstLineChars="300" w:firstLine="72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3980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99 (26%)</w:t>
            </w:r>
          </w:p>
        </w:tc>
        <w:tc>
          <w:tcPr>
            <w:tcW w:w="3119" w:type="dxa"/>
          </w:tcPr>
          <w:p w:rsidR="00B6387B" w:rsidRDefault="00B76591" w:rsidP="00B7659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B6387B">
              <w:rPr>
                <w:rFonts w:hint="eastAsia"/>
                <w:sz w:val="24"/>
                <w:szCs w:val="24"/>
              </w:rPr>
              <w:t>1</w:t>
            </w:r>
            <w:r w:rsidR="00B6387B">
              <w:rPr>
                <w:sz w:val="24"/>
                <w:szCs w:val="24"/>
              </w:rPr>
              <w:t>66 (16%)</w:t>
            </w:r>
          </w:p>
        </w:tc>
      </w:tr>
      <w:tr w:rsidR="00B6387B" w:rsidTr="009E42B9">
        <w:trPr>
          <w:trHeight w:val="340"/>
          <w:jc w:val="center"/>
        </w:trPr>
        <w:tc>
          <w:tcPr>
            <w:tcW w:w="4678" w:type="dxa"/>
          </w:tcPr>
          <w:p w:rsidR="00B6387B" w:rsidRDefault="00B6387B" w:rsidP="00A16E3E">
            <w:pPr>
              <w:ind w:firstLineChars="300" w:firstLine="72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3980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47 (21%)</w:t>
            </w:r>
          </w:p>
        </w:tc>
        <w:tc>
          <w:tcPr>
            <w:tcW w:w="3119" w:type="dxa"/>
          </w:tcPr>
          <w:p w:rsidR="00B6387B" w:rsidRDefault="00B76591" w:rsidP="00B7659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B6387B">
              <w:rPr>
                <w:rFonts w:hint="eastAsia"/>
                <w:sz w:val="24"/>
                <w:szCs w:val="24"/>
              </w:rPr>
              <w:t>1</w:t>
            </w:r>
            <w:r w:rsidR="00B6387B">
              <w:rPr>
                <w:sz w:val="24"/>
                <w:szCs w:val="24"/>
              </w:rPr>
              <w:t>67 (16%)</w:t>
            </w:r>
          </w:p>
        </w:tc>
      </w:tr>
      <w:tr w:rsidR="00B6387B" w:rsidTr="009E42B9">
        <w:trPr>
          <w:trHeight w:val="340"/>
          <w:jc w:val="center"/>
        </w:trPr>
        <w:tc>
          <w:tcPr>
            <w:tcW w:w="4678" w:type="dxa"/>
          </w:tcPr>
          <w:p w:rsidR="00B6387B" w:rsidRDefault="00B6387B" w:rsidP="00A16E3E">
            <w:pPr>
              <w:ind w:firstLineChars="300" w:firstLine="72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3980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0 (6%)</w:t>
            </w:r>
          </w:p>
        </w:tc>
        <w:tc>
          <w:tcPr>
            <w:tcW w:w="3119" w:type="dxa"/>
          </w:tcPr>
          <w:p w:rsidR="00B6387B" w:rsidRDefault="00B76591" w:rsidP="00B7659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B6387B">
              <w:rPr>
                <w:rFonts w:hint="eastAsia"/>
                <w:sz w:val="24"/>
                <w:szCs w:val="24"/>
              </w:rPr>
              <w:t>3</w:t>
            </w:r>
            <w:r w:rsidR="00B6387B">
              <w:rPr>
                <w:sz w:val="24"/>
                <w:szCs w:val="24"/>
              </w:rPr>
              <w:t xml:space="preserve"> (0.29%)</w:t>
            </w:r>
          </w:p>
        </w:tc>
      </w:tr>
      <w:tr w:rsidR="00B6387B" w:rsidTr="009E42B9">
        <w:trPr>
          <w:trHeight w:val="340"/>
          <w:jc w:val="center"/>
        </w:trPr>
        <w:tc>
          <w:tcPr>
            <w:tcW w:w="4678" w:type="dxa"/>
          </w:tcPr>
          <w:p w:rsidR="00B6387B" w:rsidRDefault="00B6387B" w:rsidP="00A16E3E">
            <w:pPr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evious chemotherapy regimens, N (%) </w:t>
            </w:r>
          </w:p>
        </w:tc>
        <w:tc>
          <w:tcPr>
            <w:tcW w:w="3980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3119" w:type="dxa"/>
          </w:tcPr>
          <w:p w:rsidR="00B6387B" w:rsidRDefault="00B6387B" w:rsidP="00B76591">
            <w:pPr>
              <w:ind w:firstLine="480"/>
              <w:jc w:val="center"/>
              <w:rPr>
                <w:sz w:val="24"/>
                <w:szCs w:val="24"/>
              </w:rPr>
            </w:pPr>
          </w:p>
        </w:tc>
      </w:tr>
      <w:tr w:rsidR="00B6387B" w:rsidTr="009E42B9">
        <w:trPr>
          <w:trHeight w:val="340"/>
          <w:jc w:val="center"/>
        </w:trPr>
        <w:tc>
          <w:tcPr>
            <w:tcW w:w="4678" w:type="dxa"/>
          </w:tcPr>
          <w:p w:rsidR="00B6387B" w:rsidRDefault="00B6387B" w:rsidP="00A16E3E">
            <w:pPr>
              <w:ind w:rightChars="471" w:right="989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   1</w:t>
            </w:r>
          </w:p>
        </w:tc>
        <w:tc>
          <w:tcPr>
            <w:tcW w:w="3980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99 (68%)</w:t>
            </w:r>
          </w:p>
        </w:tc>
        <w:tc>
          <w:tcPr>
            <w:tcW w:w="3119" w:type="dxa"/>
          </w:tcPr>
          <w:p w:rsidR="00B6387B" w:rsidRDefault="00B6387B" w:rsidP="00B7659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B6387B" w:rsidTr="009E42B9">
        <w:trPr>
          <w:trHeight w:val="340"/>
          <w:jc w:val="center"/>
        </w:trPr>
        <w:tc>
          <w:tcPr>
            <w:tcW w:w="4678" w:type="dxa"/>
          </w:tcPr>
          <w:p w:rsidR="00B6387B" w:rsidRDefault="00B6387B" w:rsidP="00A16E3E">
            <w:pPr>
              <w:ind w:rightChars="471" w:right="989" w:firstLineChars="295" w:firstLine="708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3980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44 (29%)</w:t>
            </w:r>
          </w:p>
        </w:tc>
        <w:tc>
          <w:tcPr>
            <w:tcW w:w="3119" w:type="dxa"/>
          </w:tcPr>
          <w:p w:rsidR="00B6387B" w:rsidRDefault="00B6387B" w:rsidP="00B7659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B6387B" w:rsidTr="009E42B9">
        <w:trPr>
          <w:trHeight w:val="340"/>
          <w:jc w:val="center"/>
        </w:trPr>
        <w:tc>
          <w:tcPr>
            <w:tcW w:w="4678" w:type="dxa"/>
          </w:tcPr>
          <w:p w:rsidR="00B6387B" w:rsidRDefault="00B6387B" w:rsidP="00A16E3E">
            <w:pPr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gression category, N (</w:t>
            </w:r>
            <w:r>
              <w:rPr>
                <w:rFonts w:hint="eastAsia"/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 xml:space="preserve">) </w:t>
            </w:r>
          </w:p>
        </w:tc>
        <w:tc>
          <w:tcPr>
            <w:tcW w:w="3980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3119" w:type="dxa"/>
          </w:tcPr>
          <w:p w:rsidR="00B6387B" w:rsidRDefault="00B6387B" w:rsidP="00B76591">
            <w:pPr>
              <w:ind w:firstLine="480"/>
              <w:jc w:val="center"/>
              <w:rPr>
                <w:sz w:val="24"/>
                <w:szCs w:val="24"/>
              </w:rPr>
            </w:pPr>
          </w:p>
        </w:tc>
      </w:tr>
      <w:tr w:rsidR="00B6387B" w:rsidTr="009E42B9">
        <w:trPr>
          <w:trHeight w:val="340"/>
          <w:jc w:val="center"/>
        </w:trPr>
        <w:tc>
          <w:tcPr>
            <w:tcW w:w="4678" w:type="dxa"/>
          </w:tcPr>
          <w:p w:rsidR="00B6387B" w:rsidRDefault="00B6387B" w:rsidP="00A16E3E">
            <w:pPr>
              <w:ind w:firstLineChars="300" w:firstLine="72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SA only</w:t>
            </w:r>
          </w:p>
        </w:tc>
        <w:tc>
          <w:tcPr>
            <w:tcW w:w="3980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43 (29%)</w:t>
            </w:r>
          </w:p>
        </w:tc>
        <w:tc>
          <w:tcPr>
            <w:tcW w:w="3119" w:type="dxa"/>
          </w:tcPr>
          <w:p w:rsidR="00B6387B" w:rsidRDefault="00B6387B" w:rsidP="00B7659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B6387B" w:rsidTr="009E42B9">
        <w:trPr>
          <w:trHeight w:val="340"/>
          <w:jc w:val="center"/>
        </w:trPr>
        <w:tc>
          <w:tcPr>
            <w:tcW w:w="4678" w:type="dxa"/>
          </w:tcPr>
          <w:p w:rsidR="00B6387B" w:rsidRDefault="00B6387B" w:rsidP="00A16E3E">
            <w:pPr>
              <w:ind w:firstLineChars="300" w:firstLine="72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adiographic</w:t>
            </w:r>
          </w:p>
        </w:tc>
        <w:tc>
          <w:tcPr>
            <w:tcW w:w="3980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00 (68%)</w:t>
            </w:r>
          </w:p>
        </w:tc>
        <w:tc>
          <w:tcPr>
            <w:tcW w:w="3119" w:type="dxa"/>
          </w:tcPr>
          <w:p w:rsidR="00B6387B" w:rsidRDefault="00B6387B" w:rsidP="00B7659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B6387B" w:rsidTr="009E42B9">
        <w:trPr>
          <w:trHeight w:val="340"/>
          <w:jc w:val="center"/>
        </w:trPr>
        <w:tc>
          <w:tcPr>
            <w:tcW w:w="4678" w:type="dxa"/>
          </w:tcPr>
          <w:p w:rsidR="00B6387B" w:rsidRDefault="00B6387B" w:rsidP="00A16E3E">
            <w:pPr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 PSA,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ng/ml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IQR)</w:t>
            </w:r>
          </w:p>
        </w:tc>
        <w:tc>
          <w:tcPr>
            <w:tcW w:w="3980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7 (38-388)</w:t>
            </w:r>
          </w:p>
        </w:tc>
        <w:tc>
          <w:tcPr>
            <w:tcW w:w="3119" w:type="dxa"/>
          </w:tcPr>
          <w:p w:rsidR="00B6387B" w:rsidRDefault="00B6387B" w:rsidP="00B76591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7 (14-99)</w:t>
            </w:r>
          </w:p>
        </w:tc>
      </w:tr>
      <w:tr w:rsidR="00B6387B" w:rsidTr="009E42B9">
        <w:trPr>
          <w:trHeight w:val="340"/>
          <w:jc w:val="center"/>
        </w:trPr>
        <w:tc>
          <w:tcPr>
            <w:tcW w:w="4678" w:type="dxa"/>
          </w:tcPr>
          <w:p w:rsidR="00B6387B" w:rsidRDefault="00B6387B" w:rsidP="00A16E3E">
            <w:pPr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 Hb,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/dl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IQR)</w:t>
            </w:r>
          </w:p>
        </w:tc>
        <w:tc>
          <w:tcPr>
            <w:tcW w:w="3980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1.9 (10.8-12.9)</w:t>
            </w:r>
          </w:p>
        </w:tc>
        <w:tc>
          <w:tcPr>
            <w:tcW w:w="3119" w:type="dxa"/>
          </w:tcPr>
          <w:p w:rsidR="00B6387B" w:rsidRDefault="00B6387B" w:rsidP="00B76591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3.2 (12.4-13.9)</w:t>
            </w:r>
          </w:p>
        </w:tc>
      </w:tr>
      <w:tr w:rsidR="00B6387B" w:rsidTr="009E42B9">
        <w:trPr>
          <w:trHeight w:val="340"/>
          <w:jc w:val="center"/>
        </w:trPr>
        <w:tc>
          <w:tcPr>
            <w:tcW w:w="4678" w:type="dxa"/>
          </w:tcPr>
          <w:p w:rsidR="00B6387B" w:rsidRDefault="00B6387B" w:rsidP="00A16E3E">
            <w:pPr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LDH,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U/l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IQR)</w:t>
            </w:r>
          </w:p>
        </w:tc>
        <w:tc>
          <w:tcPr>
            <w:tcW w:w="3980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28 (187-316)</w:t>
            </w:r>
          </w:p>
        </w:tc>
        <w:tc>
          <w:tcPr>
            <w:tcW w:w="3119" w:type="dxa"/>
          </w:tcPr>
          <w:p w:rsidR="00B6387B" w:rsidRDefault="00B6387B" w:rsidP="00B76591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86 (162-215)</w:t>
            </w:r>
          </w:p>
        </w:tc>
      </w:tr>
      <w:tr w:rsidR="00B6387B" w:rsidTr="009E42B9">
        <w:trPr>
          <w:trHeight w:val="340"/>
          <w:jc w:val="center"/>
        </w:trPr>
        <w:tc>
          <w:tcPr>
            <w:tcW w:w="4678" w:type="dxa"/>
          </w:tcPr>
          <w:p w:rsidR="00B6387B" w:rsidRDefault="00B6387B" w:rsidP="00A16E3E">
            <w:pPr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LP,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U/l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IQR)</w:t>
            </w:r>
          </w:p>
        </w:tc>
        <w:tc>
          <w:tcPr>
            <w:tcW w:w="3980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7 (80-261)</w:t>
            </w:r>
          </w:p>
        </w:tc>
        <w:tc>
          <w:tcPr>
            <w:tcW w:w="3119" w:type="dxa"/>
          </w:tcPr>
          <w:p w:rsidR="00B6387B" w:rsidRDefault="00B6387B" w:rsidP="00B76591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0 (70-129)</w:t>
            </w:r>
          </w:p>
        </w:tc>
      </w:tr>
      <w:tr w:rsidR="00B6387B" w:rsidTr="009E42B9">
        <w:trPr>
          <w:trHeight w:val="340"/>
          <w:jc w:val="center"/>
        </w:trPr>
        <w:tc>
          <w:tcPr>
            <w:tcW w:w="4678" w:type="dxa"/>
          </w:tcPr>
          <w:p w:rsidR="00B6387B" w:rsidRDefault="00B6387B" w:rsidP="00A16E3E">
            <w:pPr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 ALB,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/dl (IQR)</w:t>
            </w:r>
          </w:p>
        </w:tc>
        <w:tc>
          <w:tcPr>
            <w:tcW w:w="3980" w:type="dxa"/>
          </w:tcPr>
          <w:p w:rsidR="00B6387B" w:rsidRDefault="00B6387B" w:rsidP="00A16E3E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1 (3.9-4.4)</w:t>
            </w:r>
          </w:p>
        </w:tc>
        <w:tc>
          <w:tcPr>
            <w:tcW w:w="3119" w:type="dxa"/>
          </w:tcPr>
          <w:p w:rsidR="00B6387B" w:rsidRDefault="00B6387B" w:rsidP="00B76591">
            <w:pPr>
              <w:ind w:firstLine="48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 xml:space="preserve"> (3.8-4.2)</w:t>
            </w:r>
          </w:p>
        </w:tc>
      </w:tr>
    </w:tbl>
    <w:p w:rsidR="00B6387B" w:rsidRDefault="00B6387B" w:rsidP="00B6387B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MI = </w:t>
      </w:r>
      <w:r>
        <w:rPr>
          <w:rFonts w:ascii="Times New Roman" w:hAnsi="Times New Roman" w:cs="Times New Roman" w:hint="eastAsia"/>
          <w:sz w:val="24"/>
        </w:rPr>
        <w:t>body</w:t>
      </w:r>
      <w:r>
        <w:rPr>
          <w:rFonts w:ascii="Times New Roman" w:hAnsi="Times New Roman" w:cs="Times New Roman"/>
          <w:sz w:val="24"/>
        </w:rPr>
        <w:t xml:space="preserve"> mass index; AAP = abiraterone acetate + prednisone; PP = placebo + prednisone; ECOG = Eastern Cooperative Oncology Group; BPI-SF = Brief Pain Inventory-Short Form; PSA = prostate-specific antigen; Hb = hemoglobin; LDH = lactate dehydrogenase;</w:t>
      </w:r>
      <w:r>
        <w:rPr>
          <w:sz w:val="22"/>
        </w:rPr>
        <w:t xml:space="preserve"> </w:t>
      </w:r>
      <w:r>
        <w:rPr>
          <w:rFonts w:ascii="Times New Roman" w:hAnsi="Times New Roman" w:cs="Times New Roman"/>
          <w:sz w:val="24"/>
        </w:rPr>
        <w:t>ALP = alkaline phosphatase; ALB = albumin; IQR = interquartile range.</w:t>
      </w:r>
    </w:p>
    <w:sectPr w:rsidR="00B6387B" w:rsidSect="009E42B9">
      <w:pgSz w:w="16840" w:h="2382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6387B"/>
    <w:rsid w:val="00025085"/>
    <w:rsid w:val="000265E3"/>
    <w:rsid w:val="00064B6A"/>
    <w:rsid w:val="0006690F"/>
    <w:rsid w:val="000704D8"/>
    <w:rsid w:val="00076CFE"/>
    <w:rsid w:val="00087908"/>
    <w:rsid w:val="00093EC7"/>
    <w:rsid w:val="00095A2B"/>
    <w:rsid w:val="000A2A51"/>
    <w:rsid w:val="000A7074"/>
    <w:rsid w:val="000B1FA5"/>
    <w:rsid w:val="000B7C24"/>
    <w:rsid w:val="000C64FD"/>
    <w:rsid w:val="000D36ED"/>
    <w:rsid w:val="000E18C6"/>
    <w:rsid w:val="000E5A79"/>
    <w:rsid w:val="000F363A"/>
    <w:rsid w:val="00120A9A"/>
    <w:rsid w:val="001337D0"/>
    <w:rsid w:val="00136613"/>
    <w:rsid w:val="001375A3"/>
    <w:rsid w:val="00137B99"/>
    <w:rsid w:val="00145A8B"/>
    <w:rsid w:val="00147E81"/>
    <w:rsid w:val="00151FE3"/>
    <w:rsid w:val="001606E1"/>
    <w:rsid w:val="0016410E"/>
    <w:rsid w:val="00166A3E"/>
    <w:rsid w:val="001745B1"/>
    <w:rsid w:val="00180E28"/>
    <w:rsid w:val="001848C1"/>
    <w:rsid w:val="001963C2"/>
    <w:rsid w:val="00197DEE"/>
    <w:rsid w:val="001C0C10"/>
    <w:rsid w:val="001C79D1"/>
    <w:rsid w:val="00232DA0"/>
    <w:rsid w:val="00237A5C"/>
    <w:rsid w:val="00241AC1"/>
    <w:rsid w:val="00244F65"/>
    <w:rsid w:val="002450B0"/>
    <w:rsid w:val="00261DB3"/>
    <w:rsid w:val="00280B83"/>
    <w:rsid w:val="00282BBF"/>
    <w:rsid w:val="00287A17"/>
    <w:rsid w:val="002B3F50"/>
    <w:rsid w:val="002C56A0"/>
    <w:rsid w:val="002E237C"/>
    <w:rsid w:val="002F1CD4"/>
    <w:rsid w:val="002F7CED"/>
    <w:rsid w:val="00311FD2"/>
    <w:rsid w:val="003472F8"/>
    <w:rsid w:val="00357E2F"/>
    <w:rsid w:val="00361F17"/>
    <w:rsid w:val="00363E10"/>
    <w:rsid w:val="003A790F"/>
    <w:rsid w:val="003B718B"/>
    <w:rsid w:val="003B7C45"/>
    <w:rsid w:val="003B7EEB"/>
    <w:rsid w:val="003C1DE3"/>
    <w:rsid w:val="003C5F60"/>
    <w:rsid w:val="003E064A"/>
    <w:rsid w:val="003F273B"/>
    <w:rsid w:val="003F4A3C"/>
    <w:rsid w:val="004347C6"/>
    <w:rsid w:val="004350F7"/>
    <w:rsid w:val="00435D08"/>
    <w:rsid w:val="004526F4"/>
    <w:rsid w:val="0046139F"/>
    <w:rsid w:val="00482F9B"/>
    <w:rsid w:val="00494CE5"/>
    <w:rsid w:val="004A6F63"/>
    <w:rsid w:val="004B336B"/>
    <w:rsid w:val="004B43B9"/>
    <w:rsid w:val="004B5F58"/>
    <w:rsid w:val="004D0DA3"/>
    <w:rsid w:val="004D6DA0"/>
    <w:rsid w:val="004E20AC"/>
    <w:rsid w:val="00501530"/>
    <w:rsid w:val="00504502"/>
    <w:rsid w:val="00507A82"/>
    <w:rsid w:val="00507DFA"/>
    <w:rsid w:val="00527551"/>
    <w:rsid w:val="00532D1B"/>
    <w:rsid w:val="00547282"/>
    <w:rsid w:val="00567349"/>
    <w:rsid w:val="00584557"/>
    <w:rsid w:val="00584DB4"/>
    <w:rsid w:val="005A09C2"/>
    <w:rsid w:val="005B0126"/>
    <w:rsid w:val="005B7CFD"/>
    <w:rsid w:val="005C2669"/>
    <w:rsid w:val="005D2EEE"/>
    <w:rsid w:val="005E43D4"/>
    <w:rsid w:val="005E4E3D"/>
    <w:rsid w:val="005E6D40"/>
    <w:rsid w:val="00603988"/>
    <w:rsid w:val="00606A0E"/>
    <w:rsid w:val="0061189B"/>
    <w:rsid w:val="00614692"/>
    <w:rsid w:val="00625C93"/>
    <w:rsid w:val="00644923"/>
    <w:rsid w:val="00673028"/>
    <w:rsid w:val="00676526"/>
    <w:rsid w:val="0067760F"/>
    <w:rsid w:val="00692288"/>
    <w:rsid w:val="006D004C"/>
    <w:rsid w:val="006D6414"/>
    <w:rsid w:val="006F12A7"/>
    <w:rsid w:val="00706063"/>
    <w:rsid w:val="00711A92"/>
    <w:rsid w:val="0072080C"/>
    <w:rsid w:val="00721444"/>
    <w:rsid w:val="0073261E"/>
    <w:rsid w:val="00734834"/>
    <w:rsid w:val="00741BD2"/>
    <w:rsid w:val="00744EB7"/>
    <w:rsid w:val="00752BFE"/>
    <w:rsid w:val="007531EE"/>
    <w:rsid w:val="00761702"/>
    <w:rsid w:val="00767A76"/>
    <w:rsid w:val="00772594"/>
    <w:rsid w:val="00774DD3"/>
    <w:rsid w:val="007A166A"/>
    <w:rsid w:val="007A4864"/>
    <w:rsid w:val="007C64E3"/>
    <w:rsid w:val="007D27C1"/>
    <w:rsid w:val="007D6F0A"/>
    <w:rsid w:val="007E2108"/>
    <w:rsid w:val="007E5BE4"/>
    <w:rsid w:val="007F5B70"/>
    <w:rsid w:val="007F746F"/>
    <w:rsid w:val="00802053"/>
    <w:rsid w:val="00807EF6"/>
    <w:rsid w:val="00810968"/>
    <w:rsid w:val="0081416B"/>
    <w:rsid w:val="00824118"/>
    <w:rsid w:val="0083173B"/>
    <w:rsid w:val="008363AC"/>
    <w:rsid w:val="00841453"/>
    <w:rsid w:val="00842E2D"/>
    <w:rsid w:val="00856664"/>
    <w:rsid w:val="008570B7"/>
    <w:rsid w:val="008571C0"/>
    <w:rsid w:val="008747D7"/>
    <w:rsid w:val="0088596C"/>
    <w:rsid w:val="00887751"/>
    <w:rsid w:val="00893AEB"/>
    <w:rsid w:val="008A1F9A"/>
    <w:rsid w:val="008A4AF6"/>
    <w:rsid w:val="008C50D2"/>
    <w:rsid w:val="008C748C"/>
    <w:rsid w:val="008D7141"/>
    <w:rsid w:val="008E2F97"/>
    <w:rsid w:val="008E368C"/>
    <w:rsid w:val="008E36F8"/>
    <w:rsid w:val="008E73C1"/>
    <w:rsid w:val="008F193C"/>
    <w:rsid w:val="008F2C6B"/>
    <w:rsid w:val="008F44C7"/>
    <w:rsid w:val="009014AB"/>
    <w:rsid w:val="00927662"/>
    <w:rsid w:val="00932D8B"/>
    <w:rsid w:val="009339FE"/>
    <w:rsid w:val="009375B2"/>
    <w:rsid w:val="00940844"/>
    <w:rsid w:val="0094792C"/>
    <w:rsid w:val="00952201"/>
    <w:rsid w:val="00961DEA"/>
    <w:rsid w:val="0096260C"/>
    <w:rsid w:val="0096491F"/>
    <w:rsid w:val="00966458"/>
    <w:rsid w:val="00977F90"/>
    <w:rsid w:val="00991CE4"/>
    <w:rsid w:val="009B0A85"/>
    <w:rsid w:val="009C1795"/>
    <w:rsid w:val="009C45E1"/>
    <w:rsid w:val="009C7FE0"/>
    <w:rsid w:val="009E34F9"/>
    <w:rsid w:val="009E42B9"/>
    <w:rsid w:val="009F1127"/>
    <w:rsid w:val="00A144B9"/>
    <w:rsid w:val="00A205CD"/>
    <w:rsid w:val="00A2201C"/>
    <w:rsid w:val="00A26EAA"/>
    <w:rsid w:val="00A4780C"/>
    <w:rsid w:val="00A52F32"/>
    <w:rsid w:val="00A64F38"/>
    <w:rsid w:val="00A66102"/>
    <w:rsid w:val="00A7202C"/>
    <w:rsid w:val="00A87BA4"/>
    <w:rsid w:val="00AA1970"/>
    <w:rsid w:val="00AA4947"/>
    <w:rsid w:val="00AB2F82"/>
    <w:rsid w:val="00AC6CB1"/>
    <w:rsid w:val="00AD1525"/>
    <w:rsid w:val="00AE1BBF"/>
    <w:rsid w:val="00AF3767"/>
    <w:rsid w:val="00AF6F63"/>
    <w:rsid w:val="00B1322A"/>
    <w:rsid w:val="00B21D28"/>
    <w:rsid w:val="00B34C3A"/>
    <w:rsid w:val="00B35AE9"/>
    <w:rsid w:val="00B42F41"/>
    <w:rsid w:val="00B554EC"/>
    <w:rsid w:val="00B6387B"/>
    <w:rsid w:val="00B740F7"/>
    <w:rsid w:val="00B76591"/>
    <w:rsid w:val="00B928A5"/>
    <w:rsid w:val="00BA35FD"/>
    <w:rsid w:val="00BA524F"/>
    <w:rsid w:val="00BB3E5A"/>
    <w:rsid w:val="00BB44C7"/>
    <w:rsid w:val="00BC101A"/>
    <w:rsid w:val="00BC29A9"/>
    <w:rsid w:val="00C041EE"/>
    <w:rsid w:val="00C05E40"/>
    <w:rsid w:val="00C25711"/>
    <w:rsid w:val="00C40EF1"/>
    <w:rsid w:val="00C42B1D"/>
    <w:rsid w:val="00C56080"/>
    <w:rsid w:val="00C623C9"/>
    <w:rsid w:val="00C6434F"/>
    <w:rsid w:val="00CA17CA"/>
    <w:rsid w:val="00CC411D"/>
    <w:rsid w:val="00CD04C5"/>
    <w:rsid w:val="00CE73DE"/>
    <w:rsid w:val="00CF7966"/>
    <w:rsid w:val="00D07510"/>
    <w:rsid w:val="00D717CF"/>
    <w:rsid w:val="00D84D43"/>
    <w:rsid w:val="00DC0896"/>
    <w:rsid w:val="00DC2871"/>
    <w:rsid w:val="00E031CE"/>
    <w:rsid w:val="00E21DA2"/>
    <w:rsid w:val="00E2710D"/>
    <w:rsid w:val="00E44FEA"/>
    <w:rsid w:val="00E564E9"/>
    <w:rsid w:val="00E87706"/>
    <w:rsid w:val="00E91809"/>
    <w:rsid w:val="00E95379"/>
    <w:rsid w:val="00EB0209"/>
    <w:rsid w:val="00EC4BA6"/>
    <w:rsid w:val="00EC62E9"/>
    <w:rsid w:val="00ED1B38"/>
    <w:rsid w:val="00EE2419"/>
    <w:rsid w:val="00EE571F"/>
    <w:rsid w:val="00EF3830"/>
    <w:rsid w:val="00EF75A5"/>
    <w:rsid w:val="00F07E66"/>
    <w:rsid w:val="00F21F22"/>
    <w:rsid w:val="00F3044D"/>
    <w:rsid w:val="00F40FA1"/>
    <w:rsid w:val="00F515B2"/>
    <w:rsid w:val="00F86693"/>
    <w:rsid w:val="00F94180"/>
    <w:rsid w:val="00F949AD"/>
    <w:rsid w:val="00FA3732"/>
    <w:rsid w:val="00FA7381"/>
    <w:rsid w:val="00FB50C9"/>
    <w:rsid w:val="00FC73C9"/>
    <w:rsid w:val="00FD1213"/>
    <w:rsid w:val="00FD14C2"/>
    <w:rsid w:val="00FE3C3B"/>
    <w:rsid w:val="00FE555A"/>
    <w:rsid w:val="00FE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3E09E"/>
  <w15:docId w15:val="{8C7E5E93-4084-8042-9B2C-E8D5F2B21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38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6387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6</Words>
  <Characters>1007</Characters>
  <Application>Microsoft Office Word</Application>
  <DocSecurity>0</DocSecurity>
  <Lines>8</Lines>
  <Paragraphs>2</Paragraphs>
  <ScaleCrop>false</ScaleCrop>
  <Company>Microsoft</Company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</dc:creator>
  <cp:lastModifiedBy>Microsoft Office User</cp:lastModifiedBy>
  <cp:revision>3</cp:revision>
  <dcterms:created xsi:type="dcterms:W3CDTF">2019-08-09T14:20:00Z</dcterms:created>
  <dcterms:modified xsi:type="dcterms:W3CDTF">2020-09-15T09:04:00Z</dcterms:modified>
</cp:coreProperties>
</file>